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3E7B4" w14:textId="3C326CEA" w:rsidR="00850661" w:rsidRDefault="00850661">
      <w:pPr>
        <w:rPr>
          <w:rFonts w:ascii="Arial" w:hAnsi="Arial" w:cs="Arial"/>
          <w:sz w:val="22"/>
          <w:szCs w:val="22"/>
        </w:rPr>
      </w:pPr>
      <w:r w:rsidRPr="0017265C"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>.</w:t>
      </w:r>
      <w:r w:rsidRPr="0070345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rends in the total volume of secure messages sent during the study period.</w:t>
      </w:r>
      <w:r w:rsidRPr="007A6B7E" w:rsidDel="007A6B7E">
        <w:rPr>
          <w:rFonts w:ascii="Arial" w:hAnsi="Arial" w:cs="Arial"/>
          <w:sz w:val="22"/>
          <w:szCs w:val="22"/>
        </w:rPr>
        <w:t xml:space="preserve"> </w:t>
      </w:r>
      <w:r w:rsidRPr="00703456">
        <w:rPr>
          <w:rFonts w:ascii="Arial" w:hAnsi="Arial" w:cs="Arial"/>
          <w:sz w:val="22"/>
          <w:szCs w:val="22"/>
        </w:rPr>
        <w:t xml:space="preserve"> </w:t>
      </w:r>
    </w:p>
    <w:p w14:paraId="1DFF0AAA" w14:textId="7D4BA2DD" w:rsidR="00DA0BF3" w:rsidRPr="00703456" w:rsidRDefault="000516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02183A4" wp14:editId="1DB8ACB4">
            <wp:extent cx="3372485" cy="2080372"/>
            <wp:effectExtent l="0" t="0" r="0" b="0"/>
            <wp:docPr id="68126519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265192" name="Graphic 68126519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7470"/>
                    <a:stretch/>
                  </pic:blipFill>
                  <pic:spPr bwMode="auto">
                    <a:xfrm>
                      <a:off x="0" y="0"/>
                      <a:ext cx="3417483" cy="2108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5D66A" w14:textId="61F13358" w:rsidR="00C12C0E" w:rsidRDefault="00C12C0E">
      <w:pPr>
        <w:rPr>
          <w:rFonts w:ascii="Arial" w:hAnsi="Arial" w:cs="Arial"/>
          <w:sz w:val="22"/>
          <w:szCs w:val="22"/>
        </w:rPr>
      </w:pPr>
    </w:p>
    <w:p w14:paraId="01EC5560" w14:textId="2811B69C" w:rsidR="00850661" w:rsidRPr="00703456" w:rsidRDefault="00850661" w:rsidP="00850661">
      <w:pPr>
        <w:rPr>
          <w:rFonts w:ascii="Arial" w:hAnsi="Arial" w:cs="Arial"/>
          <w:sz w:val="22"/>
          <w:szCs w:val="22"/>
        </w:rPr>
      </w:pPr>
      <w:r w:rsidRPr="0017265C">
        <w:rPr>
          <w:rFonts w:ascii="Arial" w:hAnsi="Arial" w:cs="Arial"/>
          <w:b/>
          <w:bCs/>
          <w:sz w:val="22"/>
          <w:szCs w:val="22"/>
        </w:rPr>
        <w:t>Figure S2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70345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olume of secure messages varies by day of week.</w:t>
      </w:r>
      <w:r w:rsidRPr="00703456">
        <w:rPr>
          <w:rFonts w:ascii="Arial" w:hAnsi="Arial" w:cs="Arial"/>
          <w:sz w:val="22"/>
          <w:szCs w:val="22"/>
        </w:rPr>
        <w:t xml:space="preserve"> </w:t>
      </w:r>
    </w:p>
    <w:p w14:paraId="74030C1B" w14:textId="77777777" w:rsidR="00C12C0E" w:rsidRDefault="00C12C0E">
      <w:pPr>
        <w:rPr>
          <w:rFonts w:ascii="Arial" w:hAnsi="Arial" w:cs="Arial"/>
          <w:sz w:val="22"/>
          <w:szCs w:val="22"/>
        </w:rPr>
      </w:pPr>
    </w:p>
    <w:p w14:paraId="0E907554" w14:textId="1FCF6FDC" w:rsidR="00DA0BF3" w:rsidRPr="00703456" w:rsidRDefault="000516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87E8113" wp14:editId="6323E613">
            <wp:extent cx="3834882" cy="2556588"/>
            <wp:effectExtent l="0" t="0" r="0" b="0"/>
            <wp:docPr id="83742174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421743" name="Graphic 83742174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3479" cy="2575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D0CA0" w14:textId="77777777" w:rsidR="00D8418A" w:rsidRDefault="00D8418A">
      <w:pPr>
        <w:rPr>
          <w:rFonts w:ascii="Arial" w:hAnsi="Arial" w:cs="Arial"/>
          <w:sz w:val="22"/>
          <w:szCs w:val="22"/>
        </w:rPr>
      </w:pPr>
    </w:p>
    <w:p w14:paraId="61C166A7" w14:textId="0ECE3E70" w:rsidR="00850661" w:rsidRDefault="00850661" w:rsidP="00850661">
      <w:pPr>
        <w:rPr>
          <w:rFonts w:ascii="Arial" w:hAnsi="Arial" w:cs="Arial"/>
          <w:sz w:val="22"/>
          <w:szCs w:val="22"/>
        </w:rPr>
      </w:pPr>
      <w:r w:rsidRPr="0017265C">
        <w:rPr>
          <w:rFonts w:ascii="Arial" w:hAnsi="Arial" w:cs="Arial"/>
          <w:b/>
          <w:bCs/>
          <w:sz w:val="22"/>
          <w:szCs w:val="22"/>
        </w:rPr>
        <w:t>Figure S3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istribution of conversation duration (left) and number of dyadic messaging partners (right), stratified by user type and inpatient (blue) v</w:t>
      </w:r>
      <w:r>
        <w:rPr>
          <w:rFonts w:ascii="Arial" w:hAnsi="Arial" w:cs="Arial"/>
          <w:sz w:val="22"/>
          <w:szCs w:val="22"/>
        </w:rPr>
        <w:t>ersus</w:t>
      </w:r>
      <w:r>
        <w:rPr>
          <w:rFonts w:ascii="Arial" w:hAnsi="Arial" w:cs="Arial"/>
          <w:sz w:val="22"/>
          <w:szCs w:val="22"/>
        </w:rPr>
        <w:t xml:space="preserve"> outpatient setting (orange).</w:t>
      </w:r>
    </w:p>
    <w:p w14:paraId="1B13E10D" w14:textId="77777777" w:rsidR="00D8418A" w:rsidRDefault="00D8418A">
      <w:pPr>
        <w:rPr>
          <w:rFonts w:ascii="Arial" w:hAnsi="Arial" w:cs="Arial"/>
          <w:sz w:val="22"/>
          <w:szCs w:val="22"/>
        </w:rPr>
      </w:pPr>
    </w:p>
    <w:p w14:paraId="12C0C922" w14:textId="77777777" w:rsidR="005C6EF0" w:rsidRDefault="005C6EF0" w:rsidP="00141C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1D46DB3" wp14:editId="3CCCE780">
            <wp:extent cx="6064898" cy="2073470"/>
            <wp:effectExtent l="0" t="0" r="5715" b="0"/>
            <wp:docPr id="899331504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331504" name="Picture 1" descr="A graph of different colored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433" cy="209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3598E" w14:textId="77777777" w:rsidR="005C6EF0" w:rsidRDefault="005C6EF0" w:rsidP="00141CC6">
      <w:pPr>
        <w:rPr>
          <w:rFonts w:ascii="Arial" w:hAnsi="Arial" w:cs="Arial"/>
          <w:sz w:val="22"/>
          <w:szCs w:val="22"/>
        </w:rPr>
      </w:pPr>
    </w:p>
    <w:p w14:paraId="4C3BE6FC" w14:textId="3E3C0626" w:rsidR="00996C8C" w:rsidRDefault="00996C8C" w:rsidP="00996C8C">
      <w:pPr>
        <w:rPr>
          <w:rFonts w:ascii="Arial" w:hAnsi="Arial" w:cs="Arial"/>
          <w:sz w:val="22"/>
          <w:szCs w:val="22"/>
        </w:rPr>
      </w:pPr>
      <w:r w:rsidRPr="0017265C">
        <w:rPr>
          <w:rFonts w:ascii="Arial" w:hAnsi="Arial" w:cs="Arial"/>
          <w:b/>
          <w:bCs/>
          <w:sz w:val="22"/>
          <w:szCs w:val="22"/>
        </w:rPr>
        <w:lastRenderedPageBreak/>
        <w:t>Table S1</w:t>
      </w:r>
      <w:r w:rsidR="00850661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Clinician roles grouped into the </w:t>
      </w:r>
      <w:r w:rsidR="00850661">
        <w:rPr>
          <w:rFonts w:ascii="Arial" w:hAnsi="Arial" w:cs="Arial"/>
          <w:sz w:val="22"/>
          <w:szCs w:val="22"/>
        </w:rPr>
        <w:t>“</w:t>
      </w:r>
      <w:r>
        <w:rPr>
          <w:rFonts w:ascii="Arial" w:hAnsi="Arial" w:cs="Arial"/>
          <w:sz w:val="22"/>
          <w:szCs w:val="22"/>
        </w:rPr>
        <w:t>Other</w:t>
      </w:r>
      <w:r w:rsidR="00850661">
        <w:rPr>
          <w:rFonts w:ascii="Arial" w:hAnsi="Arial" w:cs="Arial"/>
          <w:sz w:val="22"/>
          <w:szCs w:val="22"/>
        </w:rPr>
        <w:t>”</w:t>
      </w:r>
      <w:r>
        <w:rPr>
          <w:rFonts w:ascii="Arial" w:hAnsi="Arial" w:cs="Arial"/>
          <w:sz w:val="22"/>
          <w:szCs w:val="22"/>
        </w:rPr>
        <w:t xml:space="preserve"> category with their respective user counts.</w:t>
      </w:r>
      <w:r w:rsidR="00C73FA2">
        <w:rPr>
          <w:rFonts w:ascii="Arial" w:hAnsi="Arial" w:cs="Arial"/>
          <w:sz w:val="22"/>
          <w:szCs w:val="22"/>
        </w:rPr>
        <w:t xml:space="preserve"> The most common user grouped into this “Other” category were users with an undefined clinician role in the system; this could be related to the user having a nonclinical role, or the user being a temporary worker.</w:t>
      </w:r>
    </w:p>
    <w:p w14:paraId="31193CEC" w14:textId="77777777" w:rsidR="00996C8C" w:rsidRDefault="00996C8C" w:rsidP="00996C8C">
      <w:pPr>
        <w:rPr>
          <w:rFonts w:ascii="Arial" w:hAnsi="Arial" w:cs="Arial"/>
          <w:sz w:val="22"/>
          <w:szCs w:val="22"/>
        </w:rPr>
      </w:pPr>
    </w:p>
    <w:tbl>
      <w:tblPr>
        <w:tblW w:w="5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0"/>
        <w:gridCol w:w="1300"/>
      </w:tblGrid>
      <w:tr w:rsidR="00996C8C" w:rsidRPr="00690D1C" w14:paraId="5FEABBFB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</w:tcPr>
          <w:p w14:paraId="3042E860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der Rol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D97F06" w14:textId="7D841D6C" w:rsidR="00996C8C" w:rsidRPr="00690D1C" w:rsidRDefault="00A907C4" w:rsidP="00FB639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996C8C" w:rsidRPr="00690D1C" w14:paraId="59EF590E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4B3A6BDE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fined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8FBC4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729</w:t>
            </w:r>
          </w:p>
        </w:tc>
      </w:tr>
      <w:tr w:rsidR="00996C8C" w:rsidRPr="00690D1C" w14:paraId="52953343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4E385988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ace Us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FA260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6</w:t>
            </w:r>
          </w:p>
        </w:tc>
      </w:tr>
      <w:tr w:rsidR="00996C8C" w:rsidRPr="00690D1C" w14:paraId="223E026E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40DC6AE1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 Team Me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D15E6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3</w:t>
            </w:r>
          </w:p>
        </w:tc>
      </w:tr>
      <w:tr w:rsidR="00996C8C" w:rsidRPr="00690D1C" w14:paraId="2DCBEAF7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3FF002B0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d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3F3C6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7</w:t>
            </w:r>
          </w:p>
        </w:tc>
      </w:tr>
      <w:tr w:rsidR="00996C8C" w:rsidRPr="00690D1C" w14:paraId="26A3652B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0301DF20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ometr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9767C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5</w:t>
            </w:r>
          </w:p>
        </w:tc>
      </w:tr>
      <w:tr w:rsidR="00996C8C" w:rsidRPr="00690D1C" w14:paraId="198E922B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656CDF3C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olog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CFEFB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8</w:t>
            </w:r>
          </w:p>
        </w:tc>
      </w:tr>
      <w:tr w:rsidR="00996C8C" w:rsidRPr="00690D1C" w14:paraId="0F1268BD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0D8A2AD4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itual Ca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9CB21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5</w:t>
            </w:r>
          </w:p>
        </w:tc>
      </w:tr>
      <w:tr w:rsidR="00996C8C" w:rsidRPr="00690D1C" w14:paraId="1E19057C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5048D388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Health Navig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7DD14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</w:tr>
      <w:tr w:rsidR="00996C8C" w:rsidRPr="00690D1C" w14:paraId="03B150AD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40F428E2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140D6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5</w:t>
            </w:r>
          </w:p>
        </w:tc>
      </w:tr>
      <w:tr w:rsidR="00996C8C" w:rsidRPr="00690D1C" w14:paraId="1B0D91E2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4470A4C9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 Prevention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E85BE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4</w:t>
            </w:r>
          </w:p>
        </w:tc>
      </w:tr>
      <w:tr w:rsidR="00996C8C" w:rsidRPr="00690D1C" w14:paraId="5911E654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72A245FE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dvis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418A2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7</w:t>
            </w:r>
          </w:p>
        </w:tc>
      </w:tr>
      <w:tr w:rsidR="00996C8C" w:rsidRPr="00690D1C" w14:paraId="42F4C3F6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1EBDF870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0A4F2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</w:t>
            </w:r>
          </w:p>
        </w:tc>
      </w:tr>
      <w:tr w:rsidR="00996C8C" w:rsidRPr="00690D1C" w14:paraId="7F569DA3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430E8B5C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Educ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51DD8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</w:tr>
      <w:tr w:rsidR="00996C8C" w:rsidRPr="00690D1C" w14:paraId="001C99A1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38EA82EE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zation Manag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DC2F3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</w:tr>
      <w:tr w:rsidR="00996C8C" w:rsidRPr="00690D1C" w14:paraId="1FD1DDD4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643E758D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087AD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</w:tr>
      <w:tr w:rsidR="00996C8C" w:rsidRPr="00690D1C" w14:paraId="0B7294E4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5137C9A8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ncipal Investig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02259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996C8C" w:rsidRPr="00690D1C" w14:paraId="55411B74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45C6992A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EABC8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996C8C" w:rsidRPr="00690D1C" w14:paraId="62000685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3DC71E76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Teac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86F3C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996C8C" w:rsidRPr="00690D1C" w14:paraId="7427670C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3606FF39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usion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9FE8E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96C8C" w:rsidRPr="00690D1C" w14:paraId="2E1BB796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26A932EB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e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32914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96C8C" w:rsidRPr="00690D1C" w14:paraId="3E8EC87D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785ECEBB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Assist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DC295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96C8C" w:rsidRPr="00690D1C" w14:paraId="2AF83B72" w14:textId="77777777" w:rsidTr="00FB6392">
        <w:trPr>
          <w:trHeight w:val="36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06AE2EA4" w14:textId="77777777" w:rsidR="00996C8C" w:rsidRPr="00690D1C" w:rsidRDefault="00996C8C" w:rsidP="00FB63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Neurophysiolog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00B23" w14:textId="77777777" w:rsidR="00996C8C" w:rsidRPr="00690D1C" w:rsidRDefault="00996C8C" w:rsidP="00FB63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100D5650" w14:textId="77777777" w:rsidR="00996C8C" w:rsidRPr="00703456" w:rsidRDefault="00996C8C" w:rsidP="00996C8C">
      <w:pPr>
        <w:rPr>
          <w:rFonts w:ascii="Arial" w:hAnsi="Arial" w:cs="Arial"/>
          <w:sz w:val="22"/>
          <w:szCs w:val="22"/>
        </w:rPr>
      </w:pPr>
    </w:p>
    <w:p w14:paraId="130CE858" w14:textId="77777777" w:rsidR="00996C8C" w:rsidRDefault="00996C8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E9716C7" w14:textId="579471D0" w:rsidR="00D637C3" w:rsidRPr="00703456" w:rsidRDefault="00D637C3" w:rsidP="00D637C3">
      <w:pPr>
        <w:rPr>
          <w:rFonts w:ascii="Arial" w:hAnsi="Arial" w:cs="Arial"/>
          <w:sz w:val="22"/>
          <w:szCs w:val="22"/>
        </w:rPr>
      </w:pPr>
      <w:r w:rsidRPr="0017265C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996C8C" w:rsidRPr="0017265C">
        <w:rPr>
          <w:rFonts w:ascii="Arial" w:hAnsi="Arial" w:cs="Arial"/>
          <w:b/>
          <w:bCs/>
          <w:sz w:val="22"/>
          <w:szCs w:val="22"/>
        </w:rPr>
        <w:t>2</w:t>
      </w:r>
      <w:r w:rsidR="00850661">
        <w:rPr>
          <w:rFonts w:ascii="Arial" w:hAnsi="Arial" w:cs="Arial"/>
          <w:b/>
          <w:bCs/>
          <w:sz w:val="22"/>
          <w:szCs w:val="22"/>
        </w:rPr>
        <w:t>.</w:t>
      </w:r>
      <w:r w:rsidRPr="00703456">
        <w:rPr>
          <w:rFonts w:ascii="Arial" w:hAnsi="Arial" w:cs="Arial"/>
          <w:sz w:val="22"/>
          <w:szCs w:val="22"/>
        </w:rPr>
        <w:t xml:space="preserve"> </w:t>
      </w:r>
      <w:r w:rsidR="00AF1600">
        <w:rPr>
          <w:rFonts w:ascii="Arial" w:hAnsi="Arial" w:cs="Arial"/>
          <w:sz w:val="22"/>
          <w:szCs w:val="22"/>
        </w:rPr>
        <w:t>Secure messaging characteristics for all users in the study regardless of work setting, stratified by provider type</w:t>
      </w:r>
      <w:r w:rsidRPr="00703456">
        <w:rPr>
          <w:rFonts w:ascii="Arial" w:hAnsi="Arial" w:cs="Arial"/>
          <w:sz w:val="22"/>
          <w:szCs w:val="22"/>
        </w:rPr>
        <w:t xml:space="preserve">. </w:t>
      </w:r>
    </w:p>
    <w:p w14:paraId="78B280E6" w14:textId="77777777" w:rsidR="00D637C3" w:rsidRDefault="00D637C3" w:rsidP="00141CC6">
      <w:pPr>
        <w:rPr>
          <w:rFonts w:ascii="Arial" w:hAnsi="Arial" w:cs="Arial"/>
          <w:sz w:val="22"/>
          <w:szCs w:val="22"/>
        </w:rPr>
      </w:pPr>
    </w:p>
    <w:p w14:paraId="5A150921" w14:textId="77777777" w:rsidR="00D637C3" w:rsidRDefault="00D637C3" w:rsidP="00141CC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450"/>
        <w:tblW w:w="9758" w:type="dxa"/>
        <w:tblLayout w:type="fixed"/>
        <w:tblLook w:val="0600" w:firstRow="0" w:lastRow="0" w:firstColumn="0" w:lastColumn="0" w:noHBand="1" w:noVBand="1"/>
      </w:tblPr>
      <w:tblGrid>
        <w:gridCol w:w="1394"/>
        <w:gridCol w:w="1394"/>
        <w:gridCol w:w="1394"/>
        <w:gridCol w:w="1394"/>
        <w:gridCol w:w="1394"/>
        <w:gridCol w:w="1394"/>
        <w:gridCol w:w="1394"/>
      </w:tblGrid>
      <w:tr w:rsidR="00996C8C" w:rsidRPr="00F034CA" w14:paraId="6B99EFB4" w14:textId="77777777" w:rsidTr="00996C8C">
        <w:trPr>
          <w:trHeight w:val="314"/>
        </w:trPr>
        <w:tc>
          <w:tcPr>
            <w:tcW w:w="1394" w:type="dxa"/>
          </w:tcPr>
          <w:p w14:paraId="01D0B011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394" w:type="dxa"/>
          </w:tcPr>
          <w:p w14:paraId="3DFF362C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94" w:type="dxa"/>
          </w:tcPr>
          <w:p w14:paraId="02CE0018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Total messages sent;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94" w:type="dxa"/>
          </w:tcPr>
          <w:p w14:paraId="33E6557D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Messages sent per day; median (IQ)</w:t>
            </w:r>
          </w:p>
        </w:tc>
        <w:tc>
          <w:tcPr>
            <w:tcW w:w="1394" w:type="dxa"/>
          </w:tcPr>
          <w:p w14:paraId="266A5BCE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Character length per day; median (IQR)</w:t>
            </w:r>
          </w:p>
        </w:tc>
        <w:tc>
          <w:tcPr>
            <w:tcW w:w="1394" w:type="dxa"/>
          </w:tcPr>
          <w:p w14:paraId="5950AB93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Messages received per day; median (IQR)</w:t>
            </w:r>
          </w:p>
        </w:tc>
        <w:tc>
          <w:tcPr>
            <w:tcW w:w="1394" w:type="dxa"/>
          </w:tcPr>
          <w:p w14:paraId="06D31A05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Character length received; median (IQR)</w:t>
            </w:r>
          </w:p>
        </w:tc>
      </w:tr>
      <w:tr w:rsidR="00996C8C" w:rsidRPr="00F034CA" w14:paraId="783016EB" w14:textId="77777777" w:rsidTr="00996C8C">
        <w:trPr>
          <w:trHeight w:val="314"/>
        </w:trPr>
        <w:tc>
          <w:tcPr>
            <w:tcW w:w="1394" w:type="dxa"/>
          </w:tcPr>
          <w:p w14:paraId="0B8DCDF2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1394" w:type="dxa"/>
          </w:tcPr>
          <w:p w14:paraId="5A2272A3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,549 (5%)</w:t>
            </w:r>
          </w:p>
        </w:tc>
        <w:tc>
          <w:tcPr>
            <w:tcW w:w="1394" w:type="dxa"/>
          </w:tcPr>
          <w:p w14:paraId="7694BA1E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91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42 (9%)</w:t>
            </w:r>
          </w:p>
        </w:tc>
        <w:tc>
          <w:tcPr>
            <w:tcW w:w="1394" w:type="dxa"/>
          </w:tcPr>
          <w:p w14:paraId="42B5081C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 (2-16)</w:t>
            </w:r>
          </w:p>
        </w:tc>
        <w:tc>
          <w:tcPr>
            <w:tcW w:w="1394" w:type="dxa"/>
          </w:tcPr>
          <w:p w14:paraId="3604F3B6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1 (17-86)</w:t>
            </w:r>
          </w:p>
        </w:tc>
        <w:tc>
          <w:tcPr>
            <w:tcW w:w="1394" w:type="dxa"/>
          </w:tcPr>
          <w:p w14:paraId="77066947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8 (2-20)</w:t>
            </w:r>
          </w:p>
        </w:tc>
        <w:tc>
          <w:tcPr>
            <w:tcW w:w="1394" w:type="dxa"/>
          </w:tcPr>
          <w:p w14:paraId="4C01B2AB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3 (20-117)</w:t>
            </w:r>
          </w:p>
        </w:tc>
      </w:tr>
      <w:tr w:rsidR="00996C8C" w:rsidRPr="00F034CA" w14:paraId="5E0AC150" w14:textId="77777777" w:rsidTr="00996C8C">
        <w:trPr>
          <w:trHeight w:val="314"/>
        </w:trPr>
        <w:tc>
          <w:tcPr>
            <w:tcW w:w="1394" w:type="dxa"/>
          </w:tcPr>
          <w:p w14:paraId="67EC3C8A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Med assistant/tech</w:t>
            </w:r>
          </w:p>
        </w:tc>
        <w:tc>
          <w:tcPr>
            <w:tcW w:w="1394" w:type="dxa"/>
          </w:tcPr>
          <w:p w14:paraId="6CDB6E0B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,689 (19%)</w:t>
            </w:r>
          </w:p>
        </w:tc>
        <w:tc>
          <w:tcPr>
            <w:tcW w:w="1394" w:type="dxa"/>
          </w:tcPr>
          <w:p w14:paraId="39199C20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46 (12%)</w:t>
            </w:r>
          </w:p>
        </w:tc>
        <w:tc>
          <w:tcPr>
            <w:tcW w:w="1394" w:type="dxa"/>
          </w:tcPr>
          <w:p w14:paraId="26874255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 (2-9)</w:t>
            </w:r>
          </w:p>
        </w:tc>
        <w:tc>
          <w:tcPr>
            <w:tcW w:w="1394" w:type="dxa"/>
          </w:tcPr>
          <w:p w14:paraId="2E086E07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3 (13-70)</w:t>
            </w:r>
          </w:p>
        </w:tc>
        <w:tc>
          <w:tcPr>
            <w:tcW w:w="1394" w:type="dxa"/>
          </w:tcPr>
          <w:p w14:paraId="1471D065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 (2-14)</w:t>
            </w:r>
          </w:p>
        </w:tc>
        <w:tc>
          <w:tcPr>
            <w:tcW w:w="1394" w:type="dxa"/>
          </w:tcPr>
          <w:p w14:paraId="6D5481F7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4 (14-70)</w:t>
            </w:r>
          </w:p>
        </w:tc>
      </w:tr>
      <w:tr w:rsidR="00996C8C" w:rsidRPr="00F034CA" w14:paraId="06AFC0FA" w14:textId="77777777" w:rsidTr="00996C8C">
        <w:trPr>
          <w:trHeight w:val="314"/>
        </w:trPr>
        <w:tc>
          <w:tcPr>
            <w:tcW w:w="1394" w:type="dxa"/>
          </w:tcPr>
          <w:p w14:paraId="5DA6F925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Nurse</w:t>
            </w:r>
          </w:p>
        </w:tc>
        <w:tc>
          <w:tcPr>
            <w:tcW w:w="1394" w:type="dxa"/>
          </w:tcPr>
          <w:p w14:paraId="69B0ED89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1,971 (41%)</w:t>
            </w:r>
          </w:p>
        </w:tc>
        <w:tc>
          <w:tcPr>
            <w:tcW w:w="1394" w:type="dxa"/>
          </w:tcPr>
          <w:p w14:paraId="43958C97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88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39 (40%)</w:t>
            </w:r>
          </w:p>
        </w:tc>
        <w:tc>
          <w:tcPr>
            <w:tcW w:w="1394" w:type="dxa"/>
          </w:tcPr>
          <w:p w14:paraId="5B3F654E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 (2-12)</w:t>
            </w:r>
          </w:p>
        </w:tc>
        <w:tc>
          <w:tcPr>
            <w:tcW w:w="1394" w:type="dxa"/>
          </w:tcPr>
          <w:p w14:paraId="2A1E431E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3 (17-91)</w:t>
            </w:r>
          </w:p>
        </w:tc>
        <w:tc>
          <w:tcPr>
            <w:tcW w:w="1394" w:type="dxa"/>
          </w:tcPr>
          <w:p w14:paraId="6601B14F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 (2-16)</w:t>
            </w:r>
          </w:p>
        </w:tc>
        <w:tc>
          <w:tcPr>
            <w:tcW w:w="1394" w:type="dxa"/>
          </w:tcPr>
          <w:p w14:paraId="69FC149D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9 (16-79)</w:t>
            </w:r>
          </w:p>
        </w:tc>
      </w:tr>
      <w:tr w:rsidR="00996C8C" w:rsidRPr="00F034CA" w14:paraId="7B052FC4" w14:textId="77777777" w:rsidTr="00996C8C">
        <w:trPr>
          <w:trHeight w:val="314"/>
        </w:trPr>
        <w:tc>
          <w:tcPr>
            <w:tcW w:w="1394" w:type="dxa"/>
          </w:tcPr>
          <w:p w14:paraId="1F8AE68D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94" w:type="dxa"/>
          </w:tcPr>
          <w:p w14:paraId="2EBB7DC0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2,702 (9%)</w:t>
            </w:r>
          </w:p>
        </w:tc>
        <w:tc>
          <w:tcPr>
            <w:tcW w:w="1394" w:type="dxa"/>
          </w:tcPr>
          <w:p w14:paraId="69D3F003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8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911 (4%)</w:t>
            </w:r>
          </w:p>
        </w:tc>
        <w:tc>
          <w:tcPr>
            <w:tcW w:w="1394" w:type="dxa"/>
          </w:tcPr>
          <w:p w14:paraId="02AB84F3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 (1-8)</w:t>
            </w:r>
          </w:p>
        </w:tc>
        <w:tc>
          <w:tcPr>
            <w:tcW w:w="1394" w:type="dxa"/>
          </w:tcPr>
          <w:p w14:paraId="09181A4C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2 (13-72)</w:t>
            </w:r>
          </w:p>
        </w:tc>
        <w:tc>
          <w:tcPr>
            <w:tcW w:w="1394" w:type="dxa"/>
          </w:tcPr>
          <w:p w14:paraId="7CB59C0A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 (1-10)</w:t>
            </w:r>
          </w:p>
        </w:tc>
        <w:tc>
          <w:tcPr>
            <w:tcW w:w="1394" w:type="dxa"/>
          </w:tcPr>
          <w:p w14:paraId="5E3038F0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2 (13-69)</w:t>
            </w:r>
          </w:p>
        </w:tc>
      </w:tr>
      <w:tr w:rsidR="00996C8C" w:rsidRPr="00F034CA" w14:paraId="53FF43A1" w14:textId="77777777" w:rsidTr="00996C8C">
        <w:trPr>
          <w:trHeight w:val="314"/>
        </w:trPr>
        <w:tc>
          <w:tcPr>
            <w:tcW w:w="1394" w:type="dxa"/>
          </w:tcPr>
          <w:p w14:paraId="11067794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Pharmacist</w:t>
            </w:r>
          </w:p>
        </w:tc>
        <w:tc>
          <w:tcPr>
            <w:tcW w:w="1394" w:type="dxa"/>
          </w:tcPr>
          <w:p w14:paraId="40262888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40 (2%)</w:t>
            </w:r>
          </w:p>
        </w:tc>
        <w:tc>
          <w:tcPr>
            <w:tcW w:w="1394" w:type="dxa"/>
          </w:tcPr>
          <w:p w14:paraId="12EDB2FD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28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747 (3%)</w:t>
            </w:r>
          </w:p>
        </w:tc>
        <w:tc>
          <w:tcPr>
            <w:tcW w:w="1394" w:type="dxa"/>
          </w:tcPr>
          <w:p w14:paraId="43F8559F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 (3-12)</w:t>
            </w:r>
          </w:p>
        </w:tc>
        <w:tc>
          <w:tcPr>
            <w:tcW w:w="1394" w:type="dxa"/>
          </w:tcPr>
          <w:p w14:paraId="28F99A11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4 (24-133)</w:t>
            </w:r>
          </w:p>
        </w:tc>
        <w:tc>
          <w:tcPr>
            <w:tcW w:w="1394" w:type="dxa"/>
          </w:tcPr>
          <w:p w14:paraId="0A9847D5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 (2-15)</w:t>
            </w:r>
          </w:p>
        </w:tc>
        <w:tc>
          <w:tcPr>
            <w:tcW w:w="1394" w:type="dxa"/>
          </w:tcPr>
          <w:p w14:paraId="0F087F10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6 (16-77)</w:t>
            </w:r>
          </w:p>
        </w:tc>
      </w:tr>
      <w:tr w:rsidR="00996C8C" w:rsidRPr="00F034CA" w14:paraId="4E9A5D6F" w14:textId="77777777" w:rsidTr="00996C8C">
        <w:trPr>
          <w:trHeight w:val="314"/>
        </w:trPr>
        <w:tc>
          <w:tcPr>
            <w:tcW w:w="1394" w:type="dxa"/>
          </w:tcPr>
          <w:p w14:paraId="02D267E3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394" w:type="dxa"/>
          </w:tcPr>
          <w:p w14:paraId="5CE80E42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,810 (16%)</w:t>
            </w:r>
          </w:p>
        </w:tc>
        <w:tc>
          <w:tcPr>
            <w:tcW w:w="1394" w:type="dxa"/>
          </w:tcPr>
          <w:p w14:paraId="4D77ECEB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8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34 (25%)</w:t>
            </w:r>
          </w:p>
        </w:tc>
        <w:tc>
          <w:tcPr>
            <w:tcW w:w="1394" w:type="dxa"/>
          </w:tcPr>
          <w:p w14:paraId="0CC8D648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 (2-13)</w:t>
            </w:r>
          </w:p>
        </w:tc>
        <w:tc>
          <w:tcPr>
            <w:tcW w:w="1394" w:type="dxa"/>
          </w:tcPr>
          <w:p w14:paraId="0FD132A5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8 (17-81)</w:t>
            </w:r>
          </w:p>
        </w:tc>
        <w:tc>
          <w:tcPr>
            <w:tcW w:w="1394" w:type="dxa"/>
          </w:tcPr>
          <w:p w14:paraId="6790970A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 (2-18)</w:t>
            </w:r>
          </w:p>
        </w:tc>
        <w:tc>
          <w:tcPr>
            <w:tcW w:w="1394" w:type="dxa"/>
          </w:tcPr>
          <w:p w14:paraId="30FF5631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5 (21-118)</w:t>
            </w:r>
          </w:p>
        </w:tc>
      </w:tr>
      <w:tr w:rsidR="00996C8C" w:rsidRPr="00F034CA" w14:paraId="373339B2" w14:textId="77777777" w:rsidTr="00996C8C">
        <w:trPr>
          <w:trHeight w:val="314"/>
        </w:trPr>
        <w:tc>
          <w:tcPr>
            <w:tcW w:w="1394" w:type="dxa"/>
          </w:tcPr>
          <w:p w14:paraId="12FF37AE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Social worker</w:t>
            </w:r>
          </w:p>
        </w:tc>
        <w:tc>
          <w:tcPr>
            <w:tcW w:w="1394" w:type="dxa"/>
          </w:tcPr>
          <w:p w14:paraId="6407C535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37 (1%)</w:t>
            </w:r>
          </w:p>
        </w:tc>
        <w:tc>
          <w:tcPr>
            <w:tcW w:w="1394" w:type="dxa"/>
          </w:tcPr>
          <w:p w14:paraId="19256889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3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96 (3%)</w:t>
            </w:r>
          </w:p>
        </w:tc>
        <w:tc>
          <w:tcPr>
            <w:tcW w:w="1394" w:type="dxa"/>
          </w:tcPr>
          <w:p w14:paraId="4B2800EC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8 (3-19)</w:t>
            </w:r>
          </w:p>
        </w:tc>
        <w:tc>
          <w:tcPr>
            <w:tcW w:w="1394" w:type="dxa"/>
          </w:tcPr>
          <w:p w14:paraId="58B83D91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9 (24-120)</w:t>
            </w:r>
          </w:p>
        </w:tc>
        <w:tc>
          <w:tcPr>
            <w:tcW w:w="1394" w:type="dxa"/>
          </w:tcPr>
          <w:p w14:paraId="2F1EC9BB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9 (3-25)</w:t>
            </w:r>
          </w:p>
        </w:tc>
        <w:tc>
          <w:tcPr>
            <w:tcW w:w="1394" w:type="dxa"/>
          </w:tcPr>
          <w:p w14:paraId="4B2DCD8B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1 (21-107)</w:t>
            </w:r>
          </w:p>
        </w:tc>
      </w:tr>
      <w:tr w:rsidR="00996C8C" w:rsidRPr="00F034CA" w14:paraId="321D3D35" w14:textId="77777777" w:rsidTr="00996C8C">
        <w:trPr>
          <w:trHeight w:val="314"/>
        </w:trPr>
        <w:tc>
          <w:tcPr>
            <w:tcW w:w="1394" w:type="dxa"/>
          </w:tcPr>
          <w:p w14:paraId="4339203B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Therapist</w:t>
            </w:r>
          </w:p>
        </w:tc>
        <w:tc>
          <w:tcPr>
            <w:tcW w:w="1394" w:type="dxa"/>
          </w:tcPr>
          <w:p w14:paraId="0196449D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,768 (6%)</w:t>
            </w:r>
          </w:p>
        </w:tc>
        <w:tc>
          <w:tcPr>
            <w:tcW w:w="1394" w:type="dxa"/>
          </w:tcPr>
          <w:p w14:paraId="7CD2F1F4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1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34 (3%)</w:t>
            </w:r>
          </w:p>
        </w:tc>
        <w:tc>
          <w:tcPr>
            <w:tcW w:w="1394" w:type="dxa"/>
          </w:tcPr>
          <w:p w14:paraId="43992350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3 (2-7)</w:t>
            </w:r>
          </w:p>
        </w:tc>
        <w:tc>
          <w:tcPr>
            <w:tcW w:w="1394" w:type="dxa"/>
          </w:tcPr>
          <w:p w14:paraId="64EC9B3D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0 (24-126)</w:t>
            </w:r>
          </w:p>
        </w:tc>
        <w:tc>
          <w:tcPr>
            <w:tcW w:w="1394" w:type="dxa"/>
          </w:tcPr>
          <w:p w14:paraId="640C5191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 (2-9)</w:t>
            </w:r>
          </w:p>
        </w:tc>
        <w:tc>
          <w:tcPr>
            <w:tcW w:w="1394" w:type="dxa"/>
          </w:tcPr>
          <w:p w14:paraId="47A222C8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9 (18-104)</w:t>
            </w:r>
          </w:p>
        </w:tc>
      </w:tr>
      <w:tr w:rsidR="00996C8C" w:rsidRPr="00F034CA" w14:paraId="28A2EC95" w14:textId="77777777" w:rsidTr="00996C8C">
        <w:trPr>
          <w:trHeight w:val="314"/>
        </w:trPr>
        <w:tc>
          <w:tcPr>
            <w:tcW w:w="1394" w:type="dxa"/>
          </w:tcPr>
          <w:p w14:paraId="26C1D8F9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94" w:type="dxa"/>
          </w:tcPr>
          <w:p w14:paraId="75AD7D34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9,466</w:t>
            </w:r>
          </w:p>
        </w:tc>
        <w:tc>
          <w:tcPr>
            <w:tcW w:w="1394" w:type="dxa"/>
          </w:tcPr>
          <w:p w14:paraId="1BA92F4D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3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94" w:type="dxa"/>
          </w:tcPr>
          <w:p w14:paraId="448856BE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5 (2-11)</w:t>
            </w:r>
          </w:p>
        </w:tc>
        <w:tc>
          <w:tcPr>
            <w:tcW w:w="1394" w:type="dxa"/>
          </w:tcPr>
          <w:p w14:paraId="3D749296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1 (17-88)</w:t>
            </w:r>
          </w:p>
        </w:tc>
        <w:tc>
          <w:tcPr>
            <w:tcW w:w="1394" w:type="dxa"/>
          </w:tcPr>
          <w:p w14:paraId="3C285CFC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6 (2-16)</w:t>
            </w:r>
          </w:p>
        </w:tc>
        <w:tc>
          <w:tcPr>
            <w:tcW w:w="1394" w:type="dxa"/>
          </w:tcPr>
          <w:p w14:paraId="7383F6E0" w14:textId="77777777" w:rsidR="00996C8C" w:rsidRPr="00F034CA" w:rsidRDefault="00996C8C" w:rsidP="00996C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Theme="minorEastAsia" w:hAnsi="Times New Roman" w:cs="Times New Roman"/>
                <w:sz w:val="20"/>
                <w:szCs w:val="20"/>
              </w:rPr>
              <w:t>42 (17-88)</w:t>
            </w:r>
          </w:p>
        </w:tc>
      </w:tr>
      <w:tr w:rsidR="00996C8C" w:rsidRPr="00F034CA" w14:paraId="3DDD6B45" w14:textId="77777777" w:rsidTr="00996C8C">
        <w:trPr>
          <w:gridAfter w:val="5"/>
          <w:wAfter w:w="6970" w:type="dxa"/>
          <w:trHeight w:val="314"/>
        </w:trPr>
        <w:tc>
          <w:tcPr>
            <w:tcW w:w="1394" w:type="dxa"/>
          </w:tcPr>
          <w:p w14:paraId="0D5AD7B0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setting</w:t>
            </w:r>
          </w:p>
        </w:tc>
        <w:tc>
          <w:tcPr>
            <w:tcW w:w="1394" w:type="dxa"/>
          </w:tcPr>
          <w:p w14:paraId="71114052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996C8C" w:rsidRPr="00F034CA" w14:paraId="69B75451" w14:textId="77777777" w:rsidTr="00996C8C">
        <w:trPr>
          <w:gridAfter w:val="5"/>
          <w:wAfter w:w="6970" w:type="dxa"/>
          <w:trHeight w:val="314"/>
        </w:trPr>
        <w:tc>
          <w:tcPr>
            <w:tcW w:w="1394" w:type="dxa"/>
          </w:tcPr>
          <w:p w14:paraId="72691C0B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patient</w:t>
            </w:r>
          </w:p>
        </w:tc>
        <w:tc>
          <w:tcPr>
            <w:tcW w:w="1394" w:type="dxa"/>
            <w:vAlign w:val="center"/>
          </w:tcPr>
          <w:p w14:paraId="4565B401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996C8C" w:rsidRPr="00F034CA" w14:paraId="78B465A0" w14:textId="77777777" w:rsidTr="00996C8C">
        <w:trPr>
          <w:gridAfter w:val="5"/>
          <w:wAfter w:w="6970" w:type="dxa"/>
          <w:trHeight w:val="314"/>
        </w:trPr>
        <w:tc>
          <w:tcPr>
            <w:tcW w:w="1394" w:type="dxa"/>
          </w:tcPr>
          <w:p w14:paraId="392A8BFB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utpatient</w:t>
            </w:r>
          </w:p>
        </w:tc>
        <w:tc>
          <w:tcPr>
            <w:tcW w:w="1394" w:type="dxa"/>
            <w:vAlign w:val="center"/>
          </w:tcPr>
          <w:p w14:paraId="3048ECE2" w14:textId="77777777" w:rsidR="00996C8C" w:rsidRPr="00F034CA" w:rsidRDefault="00996C8C" w:rsidP="0099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4C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8</w:t>
            </w:r>
          </w:p>
        </w:tc>
      </w:tr>
    </w:tbl>
    <w:p w14:paraId="0F6F955C" w14:textId="77777777" w:rsidR="00D637C3" w:rsidRDefault="00D637C3" w:rsidP="00141CC6">
      <w:pPr>
        <w:rPr>
          <w:rFonts w:ascii="Arial" w:hAnsi="Arial" w:cs="Arial"/>
          <w:sz w:val="22"/>
          <w:szCs w:val="22"/>
        </w:rPr>
      </w:pPr>
    </w:p>
    <w:p w14:paraId="298AC66C" w14:textId="77777777" w:rsidR="00D637C3" w:rsidRDefault="00D637C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C88C0FE" w14:textId="34D91C13" w:rsidR="00141CC6" w:rsidRPr="00703456" w:rsidRDefault="00BA6E5B" w:rsidP="00141CC6">
      <w:pPr>
        <w:rPr>
          <w:rFonts w:ascii="Arial" w:hAnsi="Arial" w:cs="Arial"/>
          <w:sz w:val="22"/>
          <w:szCs w:val="22"/>
        </w:rPr>
      </w:pPr>
      <w:r w:rsidRPr="0017265C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B864E8" w:rsidRPr="0017265C">
        <w:rPr>
          <w:rFonts w:ascii="Arial" w:hAnsi="Arial" w:cs="Arial"/>
          <w:b/>
          <w:bCs/>
          <w:sz w:val="22"/>
          <w:szCs w:val="22"/>
        </w:rPr>
        <w:t>3</w:t>
      </w:r>
      <w:r w:rsidR="00850661">
        <w:rPr>
          <w:rFonts w:ascii="Arial" w:hAnsi="Arial" w:cs="Arial"/>
          <w:b/>
          <w:bCs/>
          <w:sz w:val="22"/>
          <w:szCs w:val="22"/>
        </w:rPr>
        <w:t>.</w:t>
      </w:r>
      <w:r w:rsidR="00650D37" w:rsidRPr="00703456">
        <w:rPr>
          <w:rFonts w:ascii="Arial" w:hAnsi="Arial" w:cs="Arial"/>
          <w:sz w:val="22"/>
          <w:szCs w:val="22"/>
        </w:rPr>
        <w:t xml:space="preserve"> Response time </w:t>
      </w:r>
      <w:r w:rsidR="00711AB0" w:rsidRPr="00703456">
        <w:rPr>
          <w:rFonts w:ascii="Arial" w:hAnsi="Arial" w:cs="Arial"/>
          <w:sz w:val="22"/>
          <w:szCs w:val="22"/>
        </w:rPr>
        <w:t xml:space="preserve">to secure chat messages </w:t>
      </w:r>
      <w:r w:rsidR="00650D37" w:rsidRPr="00703456">
        <w:rPr>
          <w:rFonts w:ascii="Arial" w:hAnsi="Arial" w:cs="Arial"/>
          <w:sz w:val="22"/>
          <w:szCs w:val="22"/>
        </w:rPr>
        <w:t xml:space="preserve">stratified by </w:t>
      </w:r>
      <w:r w:rsidR="00053BD0">
        <w:rPr>
          <w:rFonts w:ascii="Arial" w:hAnsi="Arial" w:cs="Arial"/>
          <w:sz w:val="22"/>
          <w:szCs w:val="22"/>
        </w:rPr>
        <w:t xml:space="preserve">recipient provider type and </w:t>
      </w:r>
      <w:r w:rsidR="00650D37" w:rsidRPr="00703456">
        <w:rPr>
          <w:rFonts w:ascii="Arial" w:hAnsi="Arial" w:cs="Arial"/>
          <w:sz w:val="22"/>
          <w:szCs w:val="22"/>
        </w:rPr>
        <w:t xml:space="preserve">setting. </w:t>
      </w:r>
      <w:r w:rsidR="004D6FA5" w:rsidRPr="00703456">
        <w:rPr>
          <w:rFonts w:ascii="Arial" w:hAnsi="Arial" w:cs="Arial"/>
          <w:sz w:val="22"/>
          <w:szCs w:val="22"/>
        </w:rPr>
        <w:t xml:space="preserve">Mann-Whitney </w:t>
      </w:r>
      <w:r w:rsidR="004D6FA5" w:rsidRPr="00850661">
        <w:rPr>
          <w:rFonts w:ascii="Arial" w:hAnsi="Arial" w:cs="Arial"/>
          <w:i/>
          <w:iCs/>
          <w:sz w:val="22"/>
          <w:szCs w:val="22"/>
        </w:rPr>
        <w:t>U</w:t>
      </w:r>
      <w:r w:rsidR="004D6FA5" w:rsidRPr="00703456">
        <w:rPr>
          <w:rFonts w:ascii="Arial" w:hAnsi="Arial" w:cs="Arial"/>
          <w:sz w:val="22"/>
          <w:szCs w:val="22"/>
        </w:rPr>
        <w:t xml:space="preserve"> test</w:t>
      </w:r>
      <w:r w:rsidR="00053BD0">
        <w:rPr>
          <w:rFonts w:ascii="Arial" w:hAnsi="Arial" w:cs="Arial"/>
          <w:sz w:val="22"/>
          <w:szCs w:val="22"/>
        </w:rPr>
        <w:t>s</w:t>
      </w:r>
      <w:r w:rsidR="004D6FA5" w:rsidRPr="00703456">
        <w:rPr>
          <w:rFonts w:ascii="Arial" w:hAnsi="Arial" w:cs="Arial"/>
          <w:sz w:val="22"/>
          <w:szCs w:val="22"/>
        </w:rPr>
        <w:t xml:space="preserve"> w</w:t>
      </w:r>
      <w:r w:rsidR="00053BD0">
        <w:rPr>
          <w:rFonts w:ascii="Arial" w:hAnsi="Arial" w:cs="Arial"/>
          <w:sz w:val="22"/>
          <w:szCs w:val="22"/>
        </w:rPr>
        <w:t>ere</w:t>
      </w:r>
      <w:r w:rsidR="004D6FA5" w:rsidRPr="00703456">
        <w:rPr>
          <w:rFonts w:ascii="Arial" w:hAnsi="Arial" w:cs="Arial"/>
          <w:sz w:val="22"/>
          <w:szCs w:val="22"/>
        </w:rPr>
        <w:t xml:space="preserve"> performed to compare the inpatient and outpatient response times for each provider type</w:t>
      </w:r>
      <w:r w:rsidR="009308CE">
        <w:rPr>
          <w:rFonts w:ascii="Arial" w:hAnsi="Arial" w:cs="Arial"/>
          <w:sz w:val="22"/>
          <w:szCs w:val="22"/>
        </w:rPr>
        <w:t>;</w:t>
      </w:r>
      <w:r w:rsidR="004D6FA5" w:rsidRPr="00703456">
        <w:rPr>
          <w:rFonts w:ascii="Arial" w:hAnsi="Arial" w:cs="Arial"/>
          <w:sz w:val="22"/>
          <w:szCs w:val="22"/>
        </w:rPr>
        <w:t xml:space="preserve"> p-values were adjusted by Bonferroni correction.  </w:t>
      </w:r>
    </w:p>
    <w:p w14:paraId="3C866803" w14:textId="77777777" w:rsidR="00D66795" w:rsidRPr="00703456" w:rsidRDefault="00D66795">
      <w:pPr>
        <w:rPr>
          <w:rFonts w:ascii="Arial" w:hAnsi="Arial" w:cs="Arial"/>
          <w:sz w:val="22"/>
          <w:szCs w:val="22"/>
        </w:rPr>
      </w:pPr>
    </w:p>
    <w:tbl>
      <w:tblPr>
        <w:tblW w:w="784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2"/>
        <w:gridCol w:w="1962"/>
        <w:gridCol w:w="2131"/>
        <w:gridCol w:w="1792"/>
      </w:tblGrid>
      <w:tr w:rsidR="00141CC6" w:rsidRPr="00D85B85" w14:paraId="59F4AF09" w14:textId="77777777" w:rsidTr="00D85B85">
        <w:trPr>
          <w:trHeight w:val="319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D8DFE93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6C32C7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patient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E4F347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patient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55D5B7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141CC6" w:rsidRPr="00D85B85" w14:paraId="7C9BFF47" w14:textId="77777777" w:rsidTr="00F156F3">
        <w:trPr>
          <w:trHeight w:val="345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EBD925" w14:textId="683B13D9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vider </w:t>
            </w:r>
            <w:r w:rsidR="00FE4FD6"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gory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F610FE" w14:textId="3D7563A5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ponse </w:t>
            </w:r>
            <w:r w:rsidR="00FE4FD6"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e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11AB0"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EF6D516" w14:textId="5B7C756D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ponse </w:t>
            </w:r>
            <w:r w:rsidR="00FE4FD6"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e</w:t>
            </w:r>
            <w:r w:rsidR="00711AB0"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11AB0"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)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E598DA6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CC6" w:rsidRPr="00D85B85" w14:paraId="4314B8AD" w14:textId="77777777" w:rsidTr="00F156F3">
        <w:trPr>
          <w:trHeight w:val="345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9D4F3E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F5A829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6 - 10.3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40EDEF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.4 (0.7-16.4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F4B6C7" w14:textId="1CAD4139" w:rsidR="00141CC6" w:rsidRPr="00D85B85" w:rsidRDefault="00D637C3" w:rsidP="00141CC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141CC6"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CC6" w:rsidRPr="00D85B85" w14:paraId="5C180926" w14:textId="77777777" w:rsidTr="00F156F3">
        <w:trPr>
          <w:trHeight w:val="336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FD8A29" w14:textId="4BE74911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 </w:t>
            </w:r>
            <w:r w:rsidR="00FE4FD6"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ist/</w:t>
            </w:r>
            <w:r w:rsidR="00FE4FD6"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A9FB0B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0.7-31.8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510BF06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6-28.0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7CFD8E" w14:textId="44F2AAF5" w:rsidR="00141CC6" w:rsidRPr="00D85B85" w:rsidRDefault="00D637C3" w:rsidP="00141CC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141CC6"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CC6" w:rsidRPr="00D85B85" w14:paraId="3B941660" w14:textId="77777777" w:rsidTr="00D85B85">
        <w:trPr>
          <w:trHeight w:val="364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23EB78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0D2D50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.7-14.5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904448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0.7-14.5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985F7D" w14:textId="77777777" w:rsidR="00141CC6" w:rsidRPr="00D85B85" w:rsidRDefault="00141CC6" w:rsidP="00141CC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 </w:t>
            </w:r>
          </w:p>
        </w:tc>
      </w:tr>
      <w:tr w:rsidR="00141CC6" w:rsidRPr="00D85B85" w14:paraId="70C8DF97" w14:textId="77777777" w:rsidTr="00F156F3">
        <w:trPr>
          <w:trHeight w:val="327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2B4428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E27FDC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6-36.8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4FDFC8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6-31.6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48D2B9" w14:textId="77777777" w:rsidR="00141CC6" w:rsidRPr="00D85B85" w:rsidRDefault="00141CC6" w:rsidP="00141CC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 </w:t>
            </w:r>
          </w:p>
        </w:tc>
      </w:tr>
      <w:tr w:rsidR="00141CC6" w:rsidRPr="00D85B85" w14:paraId="31680BAD" w14:textId="77777777" w:rsidTr="00D85B85">
        <w:trPr>
          <w:trHeight w:val="364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36A2A2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ist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0A0793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5-5.6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D193BB" w14:textId="77777777" w:rsidR="00141CC6" w:rsidRPr="00D85B85" w:rsidRDefault="00141CC6" w:rsidP="00141CC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0.6-9.0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E1D3431" w14:textId="586793E5" w:rsidR="00141CC6" w:rsidRPr="00D85B85" w:rsidRDefault="00D637C3" w:rsidP="00141CC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</w:t>
            </w:r>
            <w:r w:rsidR="00FF6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41CC6"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354E" w:rsidRPr="00D85B85" w14:paraId="46F3AB6D" w14:textId="77777777" w:rsidTr="00D85B85">
        <w:trPr>
          <w:trHeight w:val="364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94B772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4E9B2F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0.6-10.5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A41CD5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7-16.7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F31183" w14:textId="0B139542" w:rsidR="00A1354E" w:rsidRPr="00D85B85" w:rsidRDefault="00A1354E" w:rsidP="00A1354E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354E" w:rsidRPr="00D85B85" w14:paraId="355E1F19" w14:textId="77777777" w:rsidTr="00F156F3">
        <w:trPr>
          <w:trHeight w:val="318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045077" w14:textId="02EAE7B9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worker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98F8CDD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8-18.6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1BFDDD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0.8-19.9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E6B943" w14:textId="77777777" w:rsidR="00A1354E" w:rsidRPr="00D85B85" w:rsidRDefault="00A1354E" w:rsidP="00A1354E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 </w:t>
            </w:r>
          </w:p>
        </w:tc>
      </w:tr>
      <w:tr w:rsidR="00A1354E" w:rsidRPr="00D85B85" w14:paraId="02CC9213" w14:textId="77777777" w:rsidTr="00F156F3">
        <w:trPr>
          <w:trHeight w:val="345"/>
        </w:trPr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DBE12A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ist </w:t>
            </w:r>
          </w:p>
        </w:tc>
        <w:tc>
          <w:tcPr>
            <w:tcW w:w="1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59F55A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7-20.5) 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266984" w14:textId="77777777" w:rsidR="00A1354E" w:rsidRPr="00D85B85" w:rsidRDefault="00A1354E" w:rsidP="00A1354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7-29.6) 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AAD57B" w14:textId="6797517B" w:rsidR="00A1354E" w:rsidRPr="00D85B85" w:rsidRDefault="00A1354E" w:rsidP="00A1354E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 </w:t>
            </w:r>
          </w:p>
        </w:tc>
      </w:tr>
    </w:tbl>
    <w:p w14:paraId="47099E22" w14:textId="48638946" w:rsidR="00051676" w:rsidRDefault="00051676">
      <w:pPr>
        <w:rPr>
          <w:rFonts w:ascii="Arial" w:hAnsi="Arial" w:cs="Arial"/>
          <w:sz w:val="22"/>
          <w:szCs w:val="22"/>
        </w:rPr>
      </w:pPr>
    </w:p>
    <w:p w14:paraId="2D96269C" w14:textId="5190A4B4" w:rsidR="00051676" w:rsidRDefault="00051676">
      <w:pPr>
        <w:rPr>
          <w:rFonts w:ascii="Arial" w:hAnsi="Arial" w:cs="Arial"/>
          <w:sz w:val="22"/>
          <w:szCs w:val="22"/>
        </w:rPr>
      </w:pPr>
    </w:p>
    <w:sectPr w:rsidR="00051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1MLAwsTQzMTYyMTJR0lEKTi0uzszPAykwrAUAPil9eywAAAA="/>
  </w:docVars>
  <w:rsids>
    <w:rsidRoot w:val="00377064"/>
    <w:rsid w:val="00051676"/>
    <w:rsid w:val="0005313F"/>
    <w:rsid w:val="00053BD0"/>
    <w:rsid w:val="00082E5A"/>
    <w:rsid w:val="000D1106"/>
    <w:rsid w:val="000E64EB"/>
    <w:rsid w:val="000E7995"/>
    <w:rsid w:val="0011475F"/>
    <w:rsid w:val="00141CC6"/>
    <w:rsid w:val="00151D4A"/>
    <w:rsid w:val="0016266E"/>
    <w:rsid w:val="0017265C"/>
    <w:rsid w:val="001E0FA7"/>
    <w:rsid w:val="00200AAE"/>
    <w:rsid w:val="00220B6C"/>
    <w:rsid w:val="002234EA"/>
    <w:rsid w:val="0025309C"/>
    <w:rsid w:val="0026281D"/>
    <w:rsid w:val="00266514"/>
    <w:rsid w:val="00283F55"/>
    <w:rsid w:val="002B1994"/>
    <w:rsid w:val="0034563B"/>
    <w:rsid w:val="00377064"/>
    <w:rsid w:val="00384BED"/>
    <w:rsid w:val="003A1D72"/>
    <w:rsid w:val="003B271B"/>
    <w:rsid w:val="003D6CC4"/>
    <w:rsid w:val="003F3A33"/>
    <w:rsid w:val="004174A1"/>
    <w:rsid w:val="00420883"/>
    <w:rsid w:val="00440472"/>
    <w:rsid w:val="00456984"/>
    <w:rsid w:val="004B6BB6"/>
    <w:rsid w:val="004C3962"/>
    <w:rsid w:val="004D6FA5"/>
    <w:rsid w:val="00504AA8"/>
    <w:rsid w:val="00514071"/>
    <w:rsid w:val="00525B50"/>
    <w:rsid w:val="00570994"/>
    <w:rsid w:val="00577853"/>
    <w:rsid w:val="00587F8E"/>
    <w:rsid w:val="005A2809"/>
    <w:rsid w:val="005C6EF0"/>
    <w:rsid w:val="005C7105"/>
    <w:rsid w:val="00605325"/>
    <w:rsid w:val="00611176"/>
    <w:rsid w:val="00631B7F"/>
    <w:rsid w:val="0064716F"/>
    <w:rsid w:val="00650D37"/>
    <w:rsid w:val="006615B9"/>
    <w:rsid w:val="006848F6"/>
    <w:rsid w:val="006B6333"/>
    <w:rsid w:val="006D00AC"/>
    <w:rsid w:val="006D5997"/>
    <w:rsid w:val="006F6989"/>
    <w:rsid w:val="00703456"/>
    <w:rsid w:val="00711AB0"/>
    <w:rsid w:val="00717A0C"/>
    <w:rsid w:val="00727040"/>
    <w:rsid w:val="00733E64"/>
    <w:rsid w:val="007579D3"/>
    <w:rsid w:val="007648A0"/>
    <w:rsid w:val="00782218"/>
    <w:rsid w:val="007953E0"/>
    <w:rsid w:val="007A6B7E"/>
    <w:rsid w:val="007E7B22"/>
    <w:rsid w:val="0081563A"/>
    <w:rsid w:val="00817A47"/>
    <w:rsid w:val="00832F0C"/>
    <w:rsid w:val="00846EDC"/>
    <w:rsid w:val="0085007B"/>
    <w:rsid w:val="00850661"/>
    <w:rsid w:val="00851475"/>
    <w:rsid w:val="008827CB"/>
    <w:rsid w:val="008C4431"/>
    <w:rsid w:val="008E297E"/>
    <w:rsid w:val="008F419D"/>
    <w:rsid w:val="0090347B"/>
    <w:rsid w:val="00923DDC"/>
    <w:rsid w:val="009308CE"/>
    <w:rsid w:val="009329A9"/>
    <w:rsid w:val="00995D35"/>
    <w:rsid w:val="00996C8C"/>
    <w:rsid w:val="009A4340"/>
    <w:rsid w:val="009B7F24"/>
    <w:rsid w:val="009E486B"/>
    <w:rsid w:val="00A051D1"/>
    <w:rsid w:val="00A076C7"/>
    <w:rsid w:val="00A1354E"/>
    <w:rsid w:val="00A33BC0"/>
    <w:rsid w:val="00A907C4"/>
    <w:rsid w:val="00AE29CE"/>
    <w:rsid w:val="00AF1600"/>
    <w:rsid w:val="00B17517"/>
    <w:rsid w:val="00B748A3"/>
    <w:rsid w:val="00B75C9A"/>
    <w:rsid w:val="00B864E8"/>
    <w:rsid w:val="00BA6E5B"/>
    <w:rsid w:val="00BE54BE"/>
    <w:rsid w:val="00C12C0E"/>
    <w:rsid w:val="00C227E6"/>
    <w:rsid w:val="00C3535F"/>
    <w:rsid w:val="00C73FA2"/>
    <w:rsid w:val="00C807AA"/>
    <w:rsid w:val="00C81E10"/>
    <w:rsid w:val="00C90B0B"/>
    <w:rsid w:val="00C91545"/>
    <w:rsid w:val="00CF0ADF"/>
    <w:rsid w:val="00D018F1"/>
    <w:rsid w:val="00D33A56"/>
    <w:rsid w:val="00D47E6A"/>
    <w:rsid w:val="00D637C3"/>
    <w:rsid w:val="00D66795"/>
    <w:rsid w:val="00D8418A"/>
    <w:rsid w:val="00D85B85"/>
    <w:rsid w:val="00D90B59"/>
    <w:rsid w:val="00D91607"/>
    <w:rsid w:val="00DA0BF3"/>
    <w:rsid w:val="00DB17A1"/>
    <w:rsid w:val="00DC3253"/>
    <w:rsid w:val="00DD7B17"/>
    <w:rsid w:val="00DF10A6"/>
    <w:rsid w:val="00DF3DD4"/>
    <w:rsid w:val="00E32BFB"/>
    <w:rsid w:val="00E3609F"/>
    <w:rsid w:val="00E76D4E"/>
    <w:rsid w:val="00E77F8F"/>
    <w:rsid w:val="00E84719"/>
    <w:rsid w:val="00EC5DCC"/>
    <w:rsid w:val="00ED2B90"/>
    <w:rsid w:val="00EE2D44"/>
    <w:rsid w:val="00EF4FE3"/>
    <w:rsid w:val="00F034CA"/>
    <w:rsid w:val="00F156F3"/>
    <w:rsid w:val="00F165E2"/>
    <w:rsid w:val="00F46BF0"/>
    <w:rsid w:val="00F66D4F"/>
    <w:rsid w:val="00F729FC"/>
    <w:rsid w:val="00F7327A"/>
    <w:rsid w:val="00FD738E"/>
    <w:rsid w:val="00FE4FD6"/>
    <w:rsid w:val="00FF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689BF"/>
  <w15:chartTrackingRefBased/>
  <w15:docId w15:val="{07AD02FF-168F-9941-911E-65E29604D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6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795"/>
    <w:pPr>
      <w:spacing w:before="120" w:after="120"/>
      <w:ind w:firstLine="216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795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D6679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141C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41CC6"/>
  </w:style>
  <w:style w:type="character" w:customStyle="1" w:styleId="eop">
    <w:name w:val="eop"/>
    <w:basedOn w:val="DefaultParagraphFont"/>
    <w:rsid w:val="00141CC6"/>
  </w:style>
  <w:style w:type="paragraph" w:styleId="Revision">
    <w:name w:val="Revision"/>
    <w:hidden/>
    <w:uiPriority w:val="99"/>
    <w:semiHidden/>
    <w:rsid w:val="00711A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AB0"/>
    <w:pPr>
      <w:spacing w:before="0" w:after="0"/>
      <w:ind w:firstLine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AB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4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8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9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6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2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2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9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7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3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48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23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7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6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1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8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1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9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0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5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2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4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7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3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3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0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56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75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40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3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8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52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5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9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1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9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1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1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4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3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3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ta, Laura</dc:creator>
  <cp:keywords/>
  <dc:description/>
  <cp:lastModifiedBy>Aptara 1</cp:lastModifiedBy>
  <cp:revision>17</cp:revision>
  <dcterms:created xsi:type="dcterms:W3CDTF">2023-08-12T19:17:00Z</dcterms:created>
  <dcterms:modified xsi:type="dcterms:W3CDTF">2023-09-18T08:56:00Z</dcterms:modified>
</cp:coreProperties>
</file>